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2407EA50" w:rsidR="00C9152A" w:rsidRPr="00A95D8C" w:rsidRDefault="00680882" w:rsidP="00680882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259A1AEE" w:rsidR="00C9152A" w:rsidRPr="00A95D8C" w:rsidRDefault="00680882" w:rsidP="00680882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680882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5AC4ABD7" w:rsidR="00C9152A" w:rsidRPr="00A95D8C" w:rsidRDefault="00680882" w:rsidP="00680882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460131B2" w:rsidR="00C9152A" w:rsidRPr="00A95D8C" w:rsidRDefault="00680882" w:rsidP="00680882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36DC444B" w:rsidR="00C9152A" w:rsidRPr="00A95D8C" w:rsidRDefault="00680882" w:rsidP="00680882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1B3913C1" w:rsidR="00C9152A" w:rsidRPr="00A95D8C" w:rsidRDefault="00680882" w:rsidP="00680882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8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5937038F" w:rsidR="00C9152A" w:rsidRPr="00A95D8C" w:rsidRDefault="00680882" w:rsidP="00680882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8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680882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0F5CA4E6" w:rsidR="00C9152A" w:rsidRPr="00A95D8C" w:rsidRDefault="00680882" w:rsidP="00680882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3-6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286F3F1E" w:rsidR="00C9152A" w:rsidRPr="00A95D8C" w:rsidRDefault="00680882" w:rsidP="00680882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-6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680882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1B183A16" w:rsidR="00C9152A" w:rsidRPr="00A95D8C" w:rsidRDefault="00680882" w:rsidP="00680882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-8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0B793117" w:rsidR="00C9152A" w:rsidRPr="00A95D8C" w:rsidRDefault="00680882" w:rsidP="00680882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504060DC" w14:textId="1CE080D1" w:rsidTr="00B017F1">
        <w:trPr>
          <w:trHeight w:val="156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693325F6" w:rsidR="00C9152A" w:rsidRPr="00A95D8C" w:rsidRDefault="00B017F1" w:rsidP="00AC7CE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7B5E24BB" w:rsidR="00C9152A" w:rsidRPr="00A95D8C" w:rsidRDefault="00C053A7" w:rsidP="00AC7CE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-7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52FFFA4D" w:rsidR="00C9152A" w:rsidRPr="00A95D8C" w:rsidRDefault="00C053A7" w:rsidP="00AC7CE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0DD5829A" w:rsidR="00C9152A" w:rsidRPr="00A95D8C" w:rsidRDefault="00C053A7" w:rsidP="00AC7CE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33C81B0D" w:rsidR="00C9152A" w:rsidRPr="00A95D8C" w:rsidRDefault="009717F5" w:rsidP="00AC7CE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31D5F6E3" w:rsidR="00C9152A" w:rsidRPr="00A95D8C" w:rsidRDefault="003A1383" w:rsidP="00AC7CE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1-15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24408B0C" w:rsidR="00C9152A" w:rsidRPr="00A95D8C" w:rsidRDefault="00DD0F16" w:rsidP="00AC7CE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1-12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1F5E2BF0" w:rsidR="00C9152A" w:rsidRPr="00A95D8C" w:rsidRDefault="005212C5" w:rsidP="00AC7CE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-7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05575C0A" w:rsidR="00C9152A" w:rsidRPr="00A95D8C" w:rsidRDefault="003573CF" w:rsidP="00AC7CE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5-16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AC7CE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0C8D1ACC" w:rsidR="00C9152A" w:rsidRPr="00A95D8C" w:rsidRDefault="00404096" w:rsidP="00AC7CE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36DEF285" w:rsidR="00C9152A" w:rsidRPr="00A95D8C" w:rsidRDefault="00404096" w:rsidP="00AC7CE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404096">
              <w:rPr>
                <w:szCs w:val="24"/>
                <w:lang w:val="en-GB"/>
              </w:rPr>
              <w:t>6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48E3544B" w:rsidR="00C9152A" w:rsidRPr="00A95D8C" w:rsidRDefault="00404096" w:rsidP="00404096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65CBCC2D" w:rsidR="00C9152A" w:rsidRPr="00A95D8C" w:rsidRDefault="008A3088" w:rsidP="00404096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8A3088">
              <w:rPr>
                <w:szCs w:val="24"/>
              </w:rPr>
              <w:t>6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7DB8C609" w:rsidR="00C9152A" w:rsidRPr="00A95D8C" w:rsidRDefault="00800F27" w:rsidP="00404096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3492309F" w:rsidR="00C9152A" w:rsidRPr="00A95D8C" w:rsidRDefault="00800F27" w:rsidP="00404096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8A3088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50BBD529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5-16</w:t>
            </w:r>
          </w:p>
        </w:tc>
      </w:tr>
      <w:tr w:rsidR="008A3088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8A3088" w:rsidRPr="009C6FD6" w:rsidRDefault="008A3088" w:rsidP="008A308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8A3088" w:rsidRPr="009C6FD6" w:rsidRDefault="008A3088" w:rsidP="008A308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5C6CDCB6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5-16</w:t>
            </w:r>
          </w:p>
        </w:tc>
      </w:tr>
      <w:tr w:rsidR="008A3088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8A3088" w:rsidRPr="009C6FD6" w:rsidRDefault="008A3088" w:rsidP="008A308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8A3088" w:rsidRPr="009C6FD6" w:rsidRDefault="008A3088" w:rsidP="008A308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63A3DC75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5-16</w:t>
            </w:r>
          </w:p>
        </w:tc>
      </w:tr>
      <w:tr w:rsidR="008A3088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8A3088" w:rsidRPr="009C6FD6" w:rsidRDefault="008A3088" w:rsidP="008A308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8A3088" w:rsidRPr="009C6FD6" w:rsidRDefault="008A3088" w:rsidP="008A308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288B5F79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5-16</w:t>
            </w:r>
          </w:p>
        </w:tc>
      </w:tr>
      <w:tr w:rsidR="008A3088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8A3088" w:rsidRPr="009C6FD6" w14:paraId="7221D068" w14:textId="2B3ECB08" w:rsidTr="00A85AEB">
        <w:trPr>
          <w:trHeight w:val="409"/>
        </w:trPr>
        <w:tc>
          <w:tcPr>
            <w:tcW w:w="1560" w:type="dxa"/>
          </w:tcPr>
          <w:p w14:paraId="42A70751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2FFCD9F" w14:textId="6D65DBC1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  <w:tr w:rsidR="008A3088" w:rsidRPr="009C6FD6" w14:paraId="43285D40" w14:textId="4A800CD3" w:rsidTr="00A85AEB">
        <w:trPr>
          <w:trHeight w:val="189"/>
        </w:trPr>
        <w:tc>
          <w:tcPr>
            <w:tcW w:w="1560" w:type="dxa"/>
          </w:tcPr>
          <w:p w14:paraId="078404D1" w14:textId="77777777" w:rsidR="008A3088" w:rsidRPr="009C6FD6" w:rsidRDefault="008A3088" w:rsidP="008A308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8A3088" w:rsidRPr="009C6FD6" w:rsidRDefault="008A3088" w:rsidP="008A308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8E01B" w14:textId="2805A666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6-17</w:t>
            </w:r>
          </w:p>
        </w:tc>
      </w:tr>
      <w:tr w:rsidR="008A3088" w:rsidRPr="009C6FD6" w14:paraId="16B37113" w14:textId="113A4367" w:rsidTr="00A85AEB">
        <w:trPr>
          <w:trHeight w:val="221"/>
        </w:trPr>
        <w:tc>
          <w:tcPr>
            <w:tcW w:w="1560" w:type="dxa"/>
          </w:tcPr>
          <w:p w14:paraId="5E927DA5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886DC" w14:textId="14D362BB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6-17</w:t>
            </w:r>
          </w:p>
        </w:tc>
      </w:tr>
      <w:tr w:rsidR="008A3088" w:rsidRPr="009C6FD6" w14:paraId="42D233B6" w14:textId="2A9A617E" w:rsidTr="00A85AEB">
        <w:trPr>
          <w:trHeight w:val="276"/>
        </w:trPr>
        <w:tc>
          <w:tcPr>
            <w:tcW w:w="1560" w:type="dxa"/>
          </w:tcPr>
          <w:p w14:paraId="39E428CE" w14:textId="77777777" w:rsidR="008A3088" w:rsidRPr="009C6FD6" w:rsidRDefault="008A3088" w:rsidP="008A308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8A3088" w:rsidRPr="009C6FD6" w:rsidRDefault="008A3088" w:rsidP="008A308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AE1C2" w14:textId="5456B19B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  <w:tr w:rsidR="008A3088" w:rsidRPr="009C6FD6" w14:paraId="2AF8086A" w14:textId="73D3CF27" w:rsidTr="00A85AEB">
        <w:trPr>
          <w:trHeight w:val="441"/>
        </w:trPr>
        <w:tc>
          <w:tcPr>
            <w:tcW w:w="1560" w:type="dxa"/>
          </w:tcPr>
          <w:p w14:paraId="3606B2E2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EF8CA" w14:textId="5F6CE5F9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6-25</w:t>
            </w:r>
          </w:p>
        </w:tc>
      </w:tr>
      <w:tr w:rsidR="008A3088" w:rsidRPr="009C6FD6" w14:paraId="386E3BBC" w14:textId="7C5B2D54" w:rsidTr="00A85AEB">
        <w:trPr>
          <w:trHeight w:val="243"/>
        </w:trPr>
        <w:tc>
          <w:tcPr>
            <w:tcW w:w="1560" w:type="dxa"/>
          </w:tcPr>
          <w:p w14:paraId="1116E4B2" w14:textId="77777777" w:rsidR="008A3088" w:rsidRPr="009C6FD6" w:rsidRDefault="008A3088" w:rsidP="008A308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8A3088" w:rsidRPr="009C6FD6" w:rsidRDefault="008A3088" w:rsidP="008A3088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6E873" w14:textId="26269E06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6-25</w:t>
            </w:r>
          </w:p>
        </w:tc>
      </w:tr>
      <w:tr w:rsidR="008A3088" w:rsidRPr="009C6FD6" w14:paraId="2B55E115" w14:textId="45706436" w:rsidTr="00A85AEB">
        <w:trPr>
          <w:trHeight w:val="243"/>
        </w:trPr>
        <w:tc>
          <w:tcPr>
            <w:tcW w:w="1560" w:type="dxa"/>
          </w:tcPr>
          <w:p w14:paraId="3EDBB004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13CB2" w14:textId="05C3D85B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  <w:tr w:rsidR="008A3088" w:rsidRPr="009C6FD6" w14:paraId="7F3E7327" w14:textId="27421A4F" w:rsidTr="00A85AEB">
        <w:trPr>
          <w:trHeight w:val="416"/>
        </w:trPr>
        <w:tc>
          <w:tcPr>
            <w:tcW w:w="1560" w:type="dxa"/>
          </w:tcPr>
          <w:p w14:paraId="49E46122" w14:textId="77777777" w:rsidR="008A3088" w:rsidRDefault="008A3088" w:rsidP="008A308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8A3088" w:rsidRDefault="008A3088" w:rsidP="008A308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8A3088" w:rsidRDefault="008A3088" w:rsidP="008A308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8A3088" w:rsidRDefault="008A3088" w:rsidP="008A308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8A3088" w:rsidRDefault="008A3088" w:rsidP="008A308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8A3088" w:rsidRDefault="008A3088" w:rsidP="008A308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81188" w14:textId="3F253162" w:rsidR="008A3088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7-27</w:t>
            </w:r>
          </w:p>
        </w:tc>
      </w:tr>
      <w:tr w:rsidR="008A3088" w:rsidRPr="009C6FD6" w14:paraId="327AC6C8" w14:textId="20C5572A" w:rsidTr="00A85AEB">
        <w:trPr>
          <w:trHeight w:val="204"/>
        </w:trPr>
        <w:tc>
          <w:tcPr>
            <w:tcW w:w="1560" w:type="dxa"/>
          </w:tcPr>
          <w:p w14:paraId="19865B92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DA80B" w14:textId="1FBBA26B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7-27</w:t>
            </w:r>
          </w:p>
        </w:tc>
      </w:tr>
      <w:tr w:rsidR="008A3088" w:rsidRPr="009C6FD6" w14:paraId="66A23BAA" w14:textId="1A149A45" w:rsidTr="00A85AEB">
        <w:trPr>
          <w:trHeight w:val="416"/>
        </w:trPr>
        <w:tc>
          <w:tcPr>
            <w:tcW w:w="1560" w:type="dxa"/>
          </w:tcPr>
          <w:p w14:paraId="3AB0A0FA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F0E9A" w14:textId="7C52AEC5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7-27</w:t>
            </w:r>
          </w:p>
        </w:tc>
      </w:tr>
      <w:tr w:rsidR="008A3088" w:rsidRPr="009C6FD6" w14:paraId="0A2B83EB" w14:textId="768FF2FF" w:rsidTr="00A85AEB">
        <w:trPr>
          <w:trHeight w:val="56"/>
        </w:trPr>
        <w:tc>
          <w:tcPr>
            <w:tcW w:w="1560" w:type="dxa"/>
          </w:tcPr>
          <w:p w14:paraId="4F0C75B6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A24AA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8A3088" w:rsidRPr="009C6FD6" w14:paraId="7A36E87D" w14:textId="020D4356" w:rsidTr="00A85AEB">
        <w:trPr>
          <w:trHeight w:val="281"/>
        </w:trPr>
        <w:tc>
          <w:tcPr>
            <w:tcW w:w="1560" w:type="dxa"/>
          </w:tcPr>
          <w:p w14:paraId="7E8CE5E2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CE8D9" w14:textId="3F7AC480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7-33</w:t>
            </w:r>
          </w:p>
        </w:tc>
      </w:tr>
      <w:tr w:rsidR="008A3088" w:rsidRPr="009C6FD6" w14:paraId="19B1801F" w14:textId="22DDA5ED" w:rsidTr="00A85AEB">
        <w:trPr>
          <w:trHeight w:val="281"/>
        </w:trPr>
        <w:tc>
          <w:tcPr>
            <w:tcW w:w="1560" w:type="dxa"/>
          </w:tcPr>
          <w:p w14:paraId="2D4B0F15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33E74" w14:textId="721F50DC" w:rsidR="008A3088" w:rsidRPr="00A95D8C" w:rsidRDefault="008A3088" w:rsidP="008A308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33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r w:rsidR="006113B4" w:rsidRPr="001D66E4">
        <w:rPr>
          <w:rFonts w:ascii="Arial" w:hAnsi="Arial" w:cs="Arial"/>
          <w:sz w:val="18"/>
          <w:szCs w:val="18"/>
        </w:rPr>
        <w:t xml:space="preserve">388:e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90FC6"/>
    <w:rsid w:val="001D66E4"/>
    <w:rsid w:val="00280A65"/>
    <w:rsid w:val="003573CF"/>
    <w:rsid w:val="003734CC"/>
    <w:rsid w:val="003A1383"/>
    <w:rsid w:val="00404096"/>
    <w:rsid w:val="005212C5"/>
    <w:rsid w:val="006113B4"/>
    <w:rsid w:val="00680882"/>
    <w:rsid w:val="006A0A15"/>
    <w:rsid w:val="006A1BAA"/>
    <w:rsid w:val="00715DC2"/>
    <w:rsid w:val="00717D29"/>
    <w:rsid w:val="0076583E"/>
    <w:rsid w:val="007D4228"/>
    <w:rsid w:val="00800F27"/>
    <w:rsid w:val="008A3088"/>
    <w:rsid w:val="0092502C"/>
    <w:rsid w:val="009639AF"/>
    <w:rsid w:val="009717F5"/>
    <w:rsid w:val="00A85AEB"/>
    <w:rsid w:val="00AC7CE3"/>
    <w:rsid w:val="00B017F1"/>
    <w:rsid w:val="00C053A7"/>
    <w:rsid w:val="00C9152A"/>
    <w:rsid w:val="00CF759C"/>
    <w:rsid w:val="00D86B53"/>
    <w:rsid w:val="00DB5D01"/>
    <w:rsid w:val="00DD0F16"/>
    <w:rsid w:val="00E72327"/>
    <w:rsid w:val="00EB6EB4"/>
    <w:rsid w:val="00F32423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923037a1-f27a-4140-bb27-ea3fe707fdc3"/>
    <ds:schemaRef ds:uri="http://www.w3.org/XML/1998/namespace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dcmitype/"/>
    <ds:schemaRef ds:uri="beddeea2-f3b1-4ebc-a567-81c17d15cf76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023</Words>
  <Characters>583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Sarah Nally</cp:lastModifiedBy>
  <cp:revision>20</cp:revision>
  <dcterms:created xsi:type="dcterms:W3CDTF">2025-08-06T08:39:00Z</dcterms:created>
  <dcterms:modified xsi:type="dcterms:W3CDTF">2025-08-06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